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able S1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118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0"/>
        <w:gridCol w:w="1531"/>
        <w:gridCol w:w="1669"/>
        <w:gridCol w:w="1440"/>
        <w:gridCol w:w="1484"/>
        <w:gridCol w:w="1531"/>
      </w:tblGrid>
      <w:tr>
        <w:trPr>
          <w:trHeight w:val="201" w:hRule="atLeast"/>
        </w:trPr>
        <w:tc>
          <w:tcPr>
            <w:tcW w:w="4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napToGrid w:val="false"/>
              <w:spacing w:before="60" w:after="60"/>
              <w:ind w:left="60" w:right="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ind w:left="60" w:right="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Subjects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=385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1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Subgroups</w:t>
            </w:r>
          </w:p>
        </w:tc>
      </w:tr>
      <w:tr>
        <w:trPr>
          <w:trHeight w:val="145" w:hRule="atLeast"/>
        </w:trPr>
        <w:tc>
          <w:tcPr>
            <w:tcW w:w="4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60" w:right="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&lt; 6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667(43.3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60" w:right="60" w:hanging="0"/>
              <w:rPr/>
            </w:pPr>
            <w:r>
              <w:rPr>
                <w:sz w:val="18"/>
                <w:szCs w:val="18"/>
                <w:lang w:val="en-US"/>
              </w:rPr>
              <w:t>Age ≥ 6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N= </w:t>
            </w:r>
            <w:r>
              <w:rPr>
                <w:sz w:val="18"/>
                <w:szCs w:val="18"/>
              </w:rPr>
              <w:t>2185 (56.7)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587 (41.2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ind w:left="60" w:right="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265(58.8)</w:t>
            </w:r>
          </w:p>
        </w:tc>
      </w:tr>
      <w:tr>
        <w:trPr>
          <w:trHeight w:val="330" w:hRule="atLeast"/>
        </w:trPr>
        <w:tc>
          <w:tcPr>
            <w:tcW w:w="42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ind w:left="60" w:right="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n, n (%)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7 (41.2)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0 (45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7 (38.3)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spacing w:before="60" w:after="60"/>
              <w:ind w:left="60" w:right="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me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5 (58.8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7 (5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48 (61.7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spacing w:before="60" w:after="60"/>
              <w:ind w:left="60" w:right="60" w:hanging="0"/>
              <w:rPr/>
            </w:pPr>
            <w:r>
              <w:rPr>
                <w:sz w:val="18"/>
                <w:szCs w:val="18"/>
                <w:lang w:val="en-US"/>
              </w:rPr>
              <w:t>Age, median ±S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.0 </w:t>
            </w:r>
            <w:r>
              <w:rPr>
                <w:sz w:val="18"/>
                <w:szCs w:val="18"/>
                <w:lang w:val="en-US"/>
              </w:rPr>
              <w:t xml:space="preserve"> ± 7.6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.26 ± 2.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.00± 5.9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5.00 </w:t>
            </w:r>
            <w:r>
              <w:rPr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GB"/>
              </w:rPr>
              <w:t xml:space="preserve"> 7.0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7.00 </w:t>
            </w:r>
            <w:r>
              <w:rPr>
                <w:sz w:val="18"/>
                <w:szCs w:val="18"/>
                <w:lang w:val="en-US"/>
              </w:rPr>
              <w:t>±8.12</w:t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spacing w:before="60" w:after="6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ge &lt; 6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67 (43.3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0 (47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7 (40.5)</w:t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spacing w:before="60" w:after="60"/>
              <w:ind w:left="60" w:right="60" w:hanging="0"/>
              <w:rPr/>
            </w:pPr>
            <w:r>
              <w:rPr>
                <w:sz w:val="18"/>
                <w:szCs w:val="18"/>
                <w:lang w:val="en-US"/>
              </w:rPr>
              <w:t>Age ≥ 6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85 (56.7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7 (52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8 (59.5))</w:t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spacing w:before="60" w:after="60"/>
              <w:ind w:left="60" w:right="60" w:hanging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depressant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highlight w:val="red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6 (7.2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highlight w:val="red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7 (6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highlight w:val="red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9 (7.7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 (4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 (8.8)</w:t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spacing w:before="60" w:after="60"/>
              <w:ind w:left="60" w:right="60" w:hanging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DS &gt; 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3 (14.4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6 (12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7 (15.9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8 (13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5 (14.8)</w:t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spacing w:before="60" w:after="60"/>
              <w:ind w:left="60" w:right="60" w:hanging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DS&gt;5/Antidepressant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0 (18.7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8 (16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2 (20.7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6 (16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4 (20.5)</w:t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spacing w:before="60" w:after="60"/>
              <w:ind w:left="60" w:right="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ysical activity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spacing w:before="60" w:after="60"/>
              <w:ind w:left="60" w:right="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  <w:t>Non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0 (14.8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4 (9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6 (18.6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 (11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 (16.9)</w:t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spacing w:before="60" w:after="60"/>
              <w:ind w:left="60" w:right="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  <w:t>Moderat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0 (38.9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7 (36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3 (40.9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 (38.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7 (39.2)</w:t>
            </w:r>
          </w:p>
        </w:tc>
      </w:tr>
      <w:tr>
        <w:trPr>
          <w:trHeight w:val="337" w:hRule="atLeast"/>
        </w:trPr>
        <w:tc>
          <w:tcPr>
            <w:tcW w:w="4240" w:type="dxa"/>
            <w:tcBorders/>
          </w:tcPr>
          <w:p>
            <w:pPr>
              <w:pStyle w:val="Normal"/>
              <w:spacing w:before="60" w:after="60"/>
              <w:ind w:left="60" w:right="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  <w:t>High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60"/>
              <w:ind w:left="62" w:right="6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78 (46.2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2" w:right="6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4 (53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2" w:right="6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4 (40.5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before="60" w:after="60"/>
              <w:ind w:left="62" w:right="6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4 (49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60"/>
              <w:ind w:left="62" w:right="6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4 (43.9)</w:t>
            </w:r>
          </w:p>
        </w:tc>
      </w:tr>
      <w:tr>
        <w:trPr>
          <w:trHeight w:val="285" w:hRule="atLeast"/>
        </w:trPr>
        <w:tc>
          <w:tcPr>
            <w:tcW w:w="4240" w:type="dxa"/>
            <w:tcBorders/>
          </w:tcPr>
          <w:p>
            <w:pPr>
              <w:pStyle w:val="Normal"/>
              <w:spacing w:before="60" w:after="60"/>
              <w:ind w:left="62" w:right="62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moking status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ind w:left="62" w:right="6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ind w:left="62" w:right="6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ind w:left="62" w:right="6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ind w:left="62" w:right="6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ind w:left="62" w:right="62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48" w:hRule="atLeast"/>
        </w:trPr>
        <w:tc>
          <w:tcPr>
            <w:tcW w:w="4240" w:type="dxa"/>
            <w:tcBorders/>
          </w:tcPr>
          <w:p>
            <w:pPr>
              <w:pStyle w:val="Normal"/>
              <w:spacing w:before="60" w:after="60"/>
              <w:ind w:left="62" w:right="62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  <w:t>Non-smoke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60"/>
              <w:ind w:left="62" w:right="6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19 (65.4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2" w:right="6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27 (61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2" w:right="6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92 (68.3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before="60" w:after="60"/>
              <w:ind w:left="62" w:right="62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2 (40.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60"/>
              <w:ind w:left="62" w:right="62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77 (82.9)</w:t>
            </w:r>
          </w:p>
        </w:tc>
      </w:tr>
      <w:tr>
        <w:trPr>
          <w:trHeight w:val="337" w:hRule="atLeast"/>
        </w:trPr>
        <w:tc>
          <w:tcPr>
            <w:tcW w:w="4240" w:type="dxa"/>
            <w:tcBorders/>
          </w:tcPr>
          <w:p>
            <w:pPr>
              <w:pStyle w:val="Normal"/>
              <w:spacing w:before="60" w:after="60"/>
              <w:ind w:left="62" w:right="62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  <w:t>Former smoke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0 (24.4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4 (23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6 (25.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 (43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60"/>
              <w:ind w:left="62" w:right="62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3 (11.2)</w:t>
            </w:r>
          </w:p>
        </w:tc>
      </w:tr>
      <w:tr>
        <w:trPr>
          <w:trHeight w:val="272" w:hRule="atLeast"/>
        </w:trPr>
        <w:tc>
          <w:tcPr>
            <w:tcW w:w="4240" w:type="dxa"/>
            <w:tcBorders/>
          </w:tcPr>
          <w:p>
            <w:pPr>
              <w:pStyle w:val="Normal"/>
              <w:spacing w:before="60" w:after="60"/>
              <w:ind w:left="62" w:right="62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  <w:t>Current smoke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0 (10.1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5 (14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5 (6.6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6 (16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 (5.9)</w:t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spacing w:before="60" w:after="60"/>
              <w:ind w:left="60" w:right="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MI, </w:t>
            </w:r>
            <w:r>
              <w:rPr>
                <w:sz w:val="18"/>
                <w:szCs w:val="18"/>
                <w:lang w:val="en-US"/>
              </w:rPr>
              <w:t>mean ±S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7.26 </w:t>
            </w:r>
            <w:r>
              <w:rPr>
                <w:sz w:val="18"/>
                <w:szCs w:val="18"/>
                <w:lang w:val="en-US"/>
              </w:rPr>
              <w:t>± 4.44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.28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± 4.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.27± 4.36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27.44 ± 3.8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7.10 </w:t>
            </w:r>
            <w:r>
              <w:rPr>
                <w:sz w:val="18"/>
                <w:szCs w:val="18"/>
                <w:lang w:val="en-US"/>
              </w:rPr>
              <w:t>± 4.82</w:t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ind w:left="60" w:right="60" w:hanging="0"/>
              <w:rPr/>
            </w:pPr>
            <w:r>
              <w:rPr>
                <w:sz w:val="18"/>
                <w:szCs w:val="18"/>
                <w:lang w:val="en-US"/>
              </w:rPr>
              <w:t>Diabetes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5 (20.1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9 (14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6 (24.1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9 (23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 (17.9)</w:t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ind w:left="60" w:right="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story of stroke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 (3.4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 (2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 (4.4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 (4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2.8)</w:t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ind w:left="60" w:right="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story of TIA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(4.4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 (2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0 (5.9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5.0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 (4.0)</w:t>
            </w:r>
          </w:p>
        </w:tc>
      </w:tr>
      <w:tr>
        <w:trPr>
          <w:trHeight w:val="302" w:hRule="atLeast"/>
        </w:trPr>
        <w:tc>
          <w:tcPr>
            <w:tcW w:w="424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ind w:left="60" w:right="60" w:hanging="0"/>
              <w:rPr/>
            </w:pPr>
            <w:r>
              <w:rPr>
                <w:sz w:val="18"/>
                <w:szCs w:val="18"/>
                <w:lang w:val="en-US"/>
              </w:rPr>
              <w:t>Hypertension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9 (57.3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9 (46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30 (65.4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7 (55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2 (58.8)</w:t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ind w:left="60" w:right="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story of myocardial infarction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1 (4.2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 (2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2 (5.6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4 (7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 (2.1)</w:t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ind w:left="60" w:right="60" w:hanging="0"/>
              <w:rPr/>
            </w:pPr>
            <w:r>
              <w:rPr>
                <w:sz w:val="18"/>
                <w:szCs w:val="18"/>
                <w:lang w:val="en-US"/>
              </w:rPr>
              <w:t>Atrial fibrillation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 (4.7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 (2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8 (6.8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(5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3.9)</w:t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tabs>
                <w:tab w:val="clear" w:pos="708"/>
                <w:tab w:val="left" w:pos="408" w:leader="none"/>
              </w:tabs>
              <w:spacing w:before="60" w:after="60"/>
              <w:ind w:left="60" w:right="60" w:hanging="0"/>
              <w:rPr/>
            </w:pPr>
            <w:r>
              <w:rPr>
                <w:sz w:val="18"/>
                <w:szCs w:val="18"/>
                <w:lang w:val="en-US"/>
              </w:rPr>
              <w:t>Hyperlipidemia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0 (43.4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7 (40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3 (45.9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 (43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5 (43.5)</w:t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ind w:left="60" w:right="60" w:hanging="0"/>
              <w:rPr/>
            </w:pPr>
            <w:r>
              <w:rPr>
                <w:sz w:val="18"/>
                <w:szCs w:val="18"/>
                <w:lang w:val="en-US"/>
              </w:rPr>
              <w:t>Antihypertensive medication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7 (57.3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6 (46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31 (65.5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4 (55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3 (58.9)</w:t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ind w:left="60" w:right="60" w:hanging="0"/>
              <w:rPr/>
            </w:pPr>
            <w:r>
              <w:rPr>
                <w:sz w:val="18"/>
                <w:szCs w:val="18"/>
                <w:lang w:val="en-US"/>
              </w:rPr>
              <w:t>Acetylsalicylacid use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9 (25.4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6 (14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3 (33.5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 (28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 (23.1)</w:t>
            </w:r>
          </w:p>
        </w:tc>
      </w:tr>
      <w:tr>
        <w:trPr>
          <w:trHeight w:val="330" w:hRule="atLeast"/>
        </w:trPr>
        <w:tc>
          <w:tcPr>
            <w:tcW w:w="424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ind w:left="60" w:right="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tin use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 (16.1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3 (13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6 (18.1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 (18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 (14.7)</w:t>
            </w:r>
          </w:p>
        </w:tc>
      </w:tr>
      <w:tr>
        <w:trPr>
          <w:trHeight w:val="330" w:hRule="atLeast"/>
        </w:trPr>
        <w:tc>
          <w:tcPr>
            <w:tcW w:w="42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60" w:after="60"/>
              <w:ind w:left="60" w:right="60" w:hanging="0"/>
              <w:rPr/>
            </w:pPr>
            <w:r>
              <w:rPr>
                <w:sz w:val="18"/>
                <w:szCs w:val="18"/>
                <w:lang w:val="en-US"/>
              </w:rPr>
              <w:t>Phenprocoumon use, n (%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 (4.5)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 (2.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60" w:right="6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2 (6.0)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6.1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3.3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08:25:00Z</dcterms:created>
  <dc:creator>christian</dc:creator>
  <dc:description/>
  <cp:keywords/>
  <dc:language>en-US</dc:language>
  <cp:lastModifiedBy>christian</cp:lastModifiedBy>
  <dcterms:modified xsi:type="dcterms:W3CDTF">2012-10-30T07:11:00Z</dcterms:modified>
  <cp:revision>2</cp:revision>
  <dc:subject/>
  <dc:title>All Subjects</dc:title>
</cp:coreProperties>
</file>